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F43" w:rsidRPr="00B126EF" w:rsidRDefault="009F1F43" w:rsidP="009F1F43">
      <w:pPr>
        <w:pageBreakBefore/>
        <w:rPr>
          <w:rFonts w:ascii="Times New Roman" w:hAnsi="Times New Roman"/>
          <w:b/>
          <w:sz w:val="22"/>
        </w:rPr>
      </w:pPr>
      <w:proofErr w:type="gramStart"/>
      <w:r w:rsidRPr="00B126EF">
        <w:rPr>
          <w:rFonts w:ascii="Times New Roman" w:hAnsi="Times New Roman" w:hint="eastAsia"/>
          <w:b/>
          <w:sz w:val="22"/>
        </w:rPr>
        <w:t>S1 Fig.</w:t>
      </w:r>
      <w:proofErr w:type="gramEnd"/>
      <w:r w:rsidRPr="00B126EF">
        <w:rPr>
          <w:rFonts w:ascii="Times New Roman" w:hAnsi="Times New Roman" w:hint="eastAsia"/>
          <w:b/>
          <w:sz w:val="22"/>
        </w:rPr>
        <w:t xml:space="preserve"> </w:t>
      </w:r>
      <w:proofErr w:type="gramStart"/>
      <w:r w:rsidRPr="00B126EF">
        <w:rPr>
          <w:rFonts w:ascii="Times New Roman" w:hAnsi="Times New Roman"/>
          <w:b/>
          <w:sz w:val="22"/>
        </w:rPr>
        <w:t>Changes of FT4 during initial 6 months of therapy of Graves’ disease.</w:t>
      </w:r>
      <w:proofErr w:type="gramEnd"/>
      <w:r w:rsidRPr="00B126EF">
        <w:rPr>
          <w:rFonts w:ascii="Times New Roman" w:hAnsi="Times New Roman" w:hint="eastAsia"/>
          <w:b/>
          <w:sz w:val="22"/>
        </w:rPr>
        <w:t xml:space="preserve"> </w:t>
      </w:r>
    </w:p>
    <w:p w:rsidR="009F1F43" w:rsidRPr="00343624" w:rsidRDefault="009F1F43" w:rsidP="009F1F43">
      <w:pPr>
        <w:rPr>
          <w:rFonts w:ascii="Times New Roman" w:hAnsi="Times New Roman"/>
          <w:sz w:val="22"/>
        </w:rPr>
      </w:pPr>
      <w:r w:rsidRPr="00343624">
        <w:rPr>
          <w:rFonts w:ascii="Times New Roman" w:hAnsi="Times New Roman"/>
          <w:sz w:val="22"/>
        </w:rPr>
        <w:t xml:space="preserve">Changes of serum FT4 concentrations during initial 6 months of anti-thyroid drug therapies </w:t>
      </w:r>
      <w:r>
        <w:rPr>
          <w:rFonts w:ascii="Times New Roman" w:hAnsi="Times New Roman" w:hint="eastAsia"/>
          <w:sz w:val="22"/>
        </w:rPr>
        <w:t xml:space="preserve">(black circle, </w:t>
      </w:r>
      <w:proofErr w:type="spellStart"/>
      <w:r>
        <w:rPr>
          <w:rFonts w:ascii="Times New Roman" w:hAnsi="Times New Roman" w:hint="eastAsia"/>
          <w:sz w:val="22"/>
        </w:rPr>
        <w:t>methimazole</w:t>
      </w:r>
      <w:proofErr w:type="spellEnd"/>
      <w:r>
        <w:rPr>
          <w:rFonts w:ascii="Times New Roman" w:hAnsi="Times New Roman" w:hint="eastAsia"/>
          <w:sz w:val="22"/>
        </w:rPr>
        <w:t xml:space="preserve">; white circle, </w:t>
      </w:r>
      <w:proofErr w:type="spellStart"/>
      <w:r>
        <w:rPr>
          <w:rFonts w:ascii="Times New Roman" w:hAnsi="Times New Roman" w:hint="eastAsia"/>
          <w:sz w:val="22"/>
        </w:rPr>
        <w:t>propylthiouracil</w:t>
      </w:r>
      <w:proofErr w:type="spellEnd"/>
      <w:r>
        <w:rPr>
          <w:rFonts w:ascii="Times New Roman" w:hAnsi="Times New Roman" w:hint="eastAsia"/>
          <w:sz w:val="22"/>
        </w:rPr>
        <w:t xml:space="preserve">) </w:t>
      </w:r>
      <w:r w:rsidRPr="00343624">
        <w:rPr>
          <w:rFonts w:ascii="Times New Roman" w:hAnsi="Times New Roman"/>
          <w:sz w:val="22"/>
        </w:rPr>
        <w:t xml:space="preserve">from representative patients were demonstrated. (A) Stimulating activity-matched control group, and (B) blocking activity group. Stimulating activity, patients with thyroid-stimulating activity alone; blocking activity, patients with thyroid-stimulating activity combined with blocking activity; stimulating activity-matched control, patients from stimulating activity group who had matched values of initial free T4 and TBII to blocking activity group. </w:t>
      </w:r>
    </w:p>
    <w:p w:rsidR="009F1F43" w:rsidRPr="00343624" w:rsidRDefault="009F1F43" w:rsidP="009F1F43">
      <w:pPr>
        <w:rPr>
          <w:rFonts w:ascii="Times New Roman" w:hAnsi="Times New Roman"/>
          <w:sz w:val="22"/>
        </w:rPr>
      </w:pPr>
    </w:p>
    <w:p w:rsidR="009F1F43" w:rsidRDefault="009F1F43" w:rsidP="009F1F43">
      <w:pPr>
        <w:rPr>
          <w:rFonts w:ascii="Times New Roman" w:hAnsi="Times New Roman"/>
          <w:sz w:val="22"/>
        </w:rPr>
      </w:pPr>
    </w:p>
    <w:p w:rsidR="009F1F43" w:rsidRDefault="009F1F43" w:rsidP="009F1F43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inline distT="0" distB="0" distL="0" distR="0" wp14:anchorId="2639344C" wp14:editId="7B981AA0">
            <wp:extent cx="6819900" cy="2796540"/>
            <wp:effectExtent l="0" t="0" r="0" b="3810"/>
            <wp:docPr id="31" name="그림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900" cy="279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1F43" w:rsidRDefault="009F1F43" w:rsidP="009F1F43">
      <w:pPr>
        <w:rPr>
          <w:rFonts w:ascii="Times New Roman" w:hAnsi="Times New Roman"/>
          <w:sz w:val="22"/>
        </w:rPr>
      </w:pPr>
    </w:p>
    <w:p w:rsidR="009F1F43" w:rsidRPr="00343624" w:rsidRDefault="009F1F43" w:rsidP="009F1F43">
      <w:pPr>
        <w:rPr>
          <w:rFonts w:ascii="Times New Roman" w:hAnsi="Times New Roman"/>
          <w:sz w:val="22"/>
        </w:rPr>
      </w:pPr>
    </w:p>
    <w:p w:rsidR="009F1F43" w:rsidRDefault="009F1F43" w:rsidP="009F1F43">
      <w:pPr>
        <w:rPr>
          <w:rFonts w:ascii="Times New Roman" w:hAnsi="Times New Roman"/>
          <w:sz w:val="22"/>
        </w:rPr>
      </w:pPr>
    </w:p>
    <w:p w:rsidR="009F1F43" w:rsidRDefault="009F1F43" w:rsidP="009F1F43">
      <w:pPr>
        <w:rPr>
          <w:rFonts w:ascii="Times New Roman" w:hAnsi="Times New Roman"/>
          <w:sz w:val="22"/>
        </w:rPr>
      </w:pPr>
    </w:p>
    <w:p w:rsidR="009F1F43" w:rsidRDefault="009F1F43" w:rsidP="009F1F43">
      <w:pPr>
        <w:rPr>
          <w:rFonts w:ascii="Times New Roman" w:hAnsi="Times New Roman"/>
          <w:sz w:val="22"/>
        </w:rPr>
      </w:pPr>
    </w:p>
    <w:p w:rsidR="009F1F43" w:rsidRDefault="009F1F43" w:rsidP="009F1F43">
      <w:pPr>
        <w:rPr>
          <w:rFonts w:ascii="Times New Roman" w:hAnsi="Times New Roman"/>
          <w:sz w:val="22"/>
        </w:rPr>
      </w:pPr>
    </w:p>
    <w:p w:rsidR="009F1F43" w:rsidRDefault="009F1F43" w:rsidP="009F1F43">
      <w:pPr>
        <w:rPr>
          <w:rFonts w:ascii="Times New Roman" w:hAnsi="Times New Roman"/>
          <w:sz w:val="22"/>
        </w:rPr>
      </w:pPr>
    </w:p>
    <w:p w:rsidR="00935364" w:rsidRPr="005E7C58" w:rsidRDefault="00935364" w:rsidP="0016464E">
      <w:pPr>
        <w:rPr>
          <w:rFonts w:ascii="Times New Roman" w:eastAsia="바탕체" w:hAnsi="Times New Roman"/>
          <w:sz w:val="22"/>
        </w:rPr>
      </w:pPr>
      <w:bookmarkStart w:id="0" w:name="_GoBack"/>
      <w:bookmarkEnd w:id="0"/>
    </w:p>
    <w:sectPr w:rsidR="00935364" w:rsidRPr="005E7C58" w:rsidSect="0016464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201A" w:rsidRDefault="0065201A" w:rsidP="00611AFB">
      <w:r>
        <w:separator/>
      </w:r>
    </w:p>
  </w:endnote>
  <w:endnote w:type="continuationSeparator" w:id="0">
    <w:p w:rsidR="0065201A" w:rsidRDefault="0065201A" w:rsidP="00611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201A" w:rsidRDefault="0065201A" w:rsidP="00611AFB">
      <w:r>
        <w:separator/>
      </w:r>
    </w:p>
  </w:footnote>
  <w:footnote w:type="continuationSeparator" w:id="0">
    <w:p w:rsidR="0065201A" w:rsidRDefault="0065201A" w:rsidP="00611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64E"/>
    <w:rsid w:val="0005779F"/>
    <w:rsid w:val="000E7983"/>
    <w:rsid w:val="00101124"/>
    <w:rsid w:val="00126B4A"/>
    <w:rsid w:val="0016464E"/>
    <w:rsid w:val="001E4F1A"/>
    <w:rsid w:val="00267D17"/>
    <w:rsid w:val="00343624"/>
    <w:rsid w:val="00346ADC"/>
    <w:rsid w:val="003B0584"/>
    <w:rsid w:val="004A21E3"/>
    <w:rsid w:val="005104A5"/>
    <w:rsid w:val="005677B8"/>
    <w:rsid w:val="005A58E6"/>
    <w:rsid w:val="005E7C58"/>
    <w:rsid w:val="00611AFB"/>
    <w:rsid w:val="0065201A"/>
    <w:rsid w:val="00661EF2"/>
    <w:rsid w:val="006E7A7A"/>
    <w:rsid w:val="00712E89"/>
    <w:rsid w:val="0076589D"/>
    <w:rsid w:val="007C04EF"/>
    <w:rsid w:val="007C43FC"/>
    <w:rsid w:val="008A6610"/>
    <w:rsid w:val="008B3940"/>
    <w:rsid w:val="00935364"/>
    <w:rsid w:val="00947932"/>
    <w:rsid w:val="009B46B3"/>
    <w:rsid w:val="009D3728"/>
    <w:rsid w:val="009F1F43"/>
    <w:rsid w:val="00A12E4E"/>
    <w:rsid w:val="00A740B5"/>
    <w:rsid w:val="00AE4895"/>
    <w:rsid w:val="00B126EF"/>
    <w:rsid w:val="00B60BCF"/>
    <w:rsid w:val="00B82117"/>
    <w:rsid w:val="00B82B2D"/>
    <w:rsid w:val="00B84E70"/>
    <w:rsid w:val="00CD7A52"/>
    <w:rsid w:val="00CF6080"/>
    <w:rsid w:val="00DB4416"/>
    <w:rsid w:val="00DC6DEB"/>
    <w:rsid w:val="00E037EB"/>
    <w:rsid w:val="00E21A4F"/>
    <w:rsid w:val="00E24A3E"/>
    <w:rsid w:val="00E47DCA"/>
    <w:rsid w:val="00EF669B"/>
    <w:rsid w:val="00F9136A"/>
    <w:rsid w:val="00F97D3C"/>
    <w:rsid w:val="00FB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D1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A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1AF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611A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1AFB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DC6DE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C6DE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E21A4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D1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A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1AF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611A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1AFB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DC6DE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C6DE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E21A4F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92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3D218-3F8C-471E-B160-0F4AF6DEE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Wook Cho</dc:creator>
  <cp:lastModifiedBy>Sun Wook Cho</cp:lastModifiedBy>
  <cp:revision>2</cp:revision>
  <cp:lastPrinted>2015-05-12T08:50:00Z</cp:lastPrinted>
  <dcterms:created xsi:type="dcterms:W3CDTF">2015-11-02T13:11:00Z</dcterms:created>
  <dcterms:modified xsi:type="dcterms:W3CDTF">2015-11-02T13:11:00Z</dcterms:modified>
</cp:coreProperties>
</file>